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1F315" w14:textId="37F07DF1" w:rsidR="007C6A21" w:rsidRPr="00A65B32" w:rsidRDefault="0092371F" w:rsidP="00D01BF2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Ref7423048"/>
      <w:bookmarkStart w:id="1" w:name="_Toc11248123"/>
      <w:r w:rsidRPr="00A65B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1A63EE" w:rsidRPr="00A65B32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A65B32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A65B32">
        <w:rPr>
          <w:rFonts w:ascii="Times New Roman" w:hAnsi="Times New Roman" w:cs="Times New Roman"/>
          <w:b/>
          <w:sz w:val="20"/>
          <w:szCs w:val="20"/>
          <w:lang w:val="en-US"/>
        </w:rPr>
        <w:instrText xml:space="preserve"> SEQ Tabela \* ARABIC </w:instrText>
      </w:r>
      <w:r w:rsidRPr="00A65B32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A65B32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1</w:t>
      </w:r>
      <w:r w:rsidRPr="00A65B32">
        <w:rPr>
          <w:rFonts w:ascii="Times New Roman" w:hAnsi="Times New Roman" w:cs="Times New Roman"/>
          <w:b/>
          <w:sz w:val="20"/>
          <w:szCs w:val="20"/>
        </w:rPr>
        <w:fldChar w:fldCharType="end"/>
      </w:r>
      <w:bookmarkEnd w:id="0"/>
      <w:r w:rsidRPr="00A65B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C1A5C" w:rsidRPr="00A65B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pression profile of </w:t>
      </w:r>
      <w:r w:rsidRPr="00A65B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miRNAs in LPS-treated animals </w:t>
      </w:r>
      <w:r w:rsidR="00B2712A" w:rsidRPr="00A65B32">
        <w:rPr>
          <w:rFonts w:ascii="Times New Roman" w:hAnsi="Times New Roman" w:cs="Times New Roman"/>
          <w:b/>
          <w:sz w:val="20"/>
          <w:szCs w:val="20"/>
          <w:lang w:val="en-US"/>
        </w:rPr>
        <w:t>compared</w:t>
      </w:r>
      <w:r w:rsidRPr="00A65B3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o control.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6"/>
        <w:gridCol w:w="1529"/>
        <w:gridCol w:w="2554"/>
        <w:gridCol w:w="1695"/>
      </w:tblGrid>
      <w:tr w:rsidR="007C6A21" w:rsidRPr="00A65B32" w14:paraId="2CF1EDA8" w14:textId="65FCF030" w:rsidTr="00767F67">
        <w:trPr>
          <w:trHeight w:val="20"/>
        </w:trPr>
        <w:tc>
          <w:tcPr>
            <w:tcW w:w="159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7409184" w14:textId="6812F370" w:rsidR="007C6A21" w:rsidRPr="00A65B32" w:rsidRDefault="00AC1A5C" w:rsidP="00767F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  <w:proofErr w:type="spellEnd"/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31B64AB" w14:textId="77777777" w:rsidR="007C6A21" w:rsidRPr="00A65B32" w:rsidRDefault="007C6A21" w:rsidP="00767F6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0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</w:tcPr>
          <w:p w14:paraId="27B73B10" w14:textId="4B93FC29" w:rsidR="007C6A21" w:rsidRPr="00A65B32" w:rsidRDefault="00AC1A5C" w:rsidP="00767F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999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D9D9D9" w:themeFill="background1" w:themeFillShade="D9"/>
          </w:tcPr>
          <w:p w14:paraId="33974E4F" w14:textId="2869AB2B" w:rsidR="007C6A21" w:rsidRPr="00A65B32" w:rsidRDefault="00AC1A5C" w:rsidP="00767F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C1A5C" w:rsidRPr="00A65B32" w14:paraId="5CA8F72C" w14:textId="4EA4039E" w:rsidTr="00767F67">
        <w:trPr>
          <w:trHeight w:val="20"/>
        </w:trPr>
        <w:tc>
          <w:tcPr>
            <w:tcW w:w="159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8371155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let-7a-3p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3A0D8C6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0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C70D40" w14:textId="1B7D79F0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47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2B92DA" w14:textId="27718CA0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AC1A5C" w:rsidRPr="00A65B32" w14:paraId="6EDF869A" w14:textId="73AD6F7D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1F4B9E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let-7e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A4D72C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EE3C68" w14:textId="37BB9B05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00a-3p</w:t>
            </w: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9AF463" w14:textId="4A2CA08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AC1A5C" w:rsidRPr="00A65B32" w14:paraId="0ABDB2C4" w14:textId="569E5C0C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03BB710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let-7i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EA90B1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16D2FA" w14:textId="3336D673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00b-3p</w:t>
            </w: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3E0949" w14:textId="2D17430B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</w:tr>
      <w:tr w:rsidR="00AC1A5C" w:rsidRPr="00A65B32" w14:paraId="0E98C367" w14:textId="2AF6EF97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A7FC23A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9a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24AE751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28B5CE" w14:textId="59CDC621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03a-5p</w:t>
            </w: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5244ED" w14:textId="7073DB54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AC1A5C" w:rsidRPr="00A65B32" w14:paraId="61733976" w14:textId="152B2678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8D0A02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6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C5B30F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A1BFFF" w14:textId="19A37B8A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6F926D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C1A5C" w:rsidRPr="00A65B32" w14:paraId="17CDF12E" w14:textId="5A51285A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C705D1B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no-miR-23b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B0843E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*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F81299" w14:textId="2FC71615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85ECD8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A5C" w:rsidRPr="00A65B32" w14:paraId="03FB8360" w14:textId="0ADC06BE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2AA1D18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6b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2B0213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661D0A" w14:textId="03A6EFE9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FB6CA2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A5C" w:rsidRPr="00A65B32" w14:paraId="43AB688C" w14:textId="098352E1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EB9FA3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0a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581F0A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948AFD" w14:textId="364E6DAD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0F34EB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A5C" w:rsidRPr="00A65B32" w14:paraId="70EBB572" w14:textId="786DD12B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1D69941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0b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0C216A6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7411F0" w14:textId="79D249E1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FE487F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A5C" w:rsidRPr="00A65B32" w14:paraId="3E6E34C4" w14:textId="612FFCF0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9CB9C5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0d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8F8F03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732743" w14:textId="13693A3F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076400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A5C" w:rsidRPr="00A65B32" w14:paraId="1E05BD0A" w14:textId="7B93FB2F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EB1268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4c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2DD308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03C2CA" w14:textId="46EC3FF4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183A33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A5C" w:rsidRPr="00A65B32" w14:paraId="141ACF7A" w14:textId="777DA7BE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31E805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06b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9EFB48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B571D6" w14:textId="705E4EE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990F8C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A5C" w:rsidRPr="00A65B32" w14:paraId="70B4D90C" w14:textId="4CF63A83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963863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07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4FE093B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B11EF9" w14:textId="6D05D6E5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2F8677" w14:textId="77777777" w:rsidR="00AC1A5C" w:rsidRPr="00A65B32" w:rsidRDefault="00AC1A5C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278C8BE4" w14:textId="434632A9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4F79F89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07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B0467B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3AE50B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125668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6E5938D7" w14:textId="1589CBE5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5DF6DF0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22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896E4B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8C791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5FCA4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55A5ED48" w14:textId="0FDF3D6A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E68B3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25a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77813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42027C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43D385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29855DF8" w14:textId="7F1637C8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8CC131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25a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7DC4D1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9EF48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66E2C8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2A22D3EB" w14:textId="1016C516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72AFE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32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D4508B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D4A369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9399D5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6C4A5DAD" w14:textId="3D816D1A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2895AC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41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1029CE8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8B38EC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43476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65E68B12" w14:textId="1517F74B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BF8972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42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CC97C1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46EE4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76B1CA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577D8528" w14:textId="0B8F7F68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872281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46a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E784861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D18E07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17774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2D37D2F9" w14:textId="6E477EA3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56A3A28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46b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745D637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0762B0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D2149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6E1290FE" w14:textId="616DF6B2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1A56FE0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46b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2C1C0E9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4ED5C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9DE9D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1D09E3C2" w14:textId="0F20115B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951651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no-miR-181a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2A1320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*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E3235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469165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21" w:rsidRPr="00A65B32" w14:paraId="6CDCE984" w14:textId="1A44B885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F73447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81d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415A16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7F8614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677E3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4598B59D" w14:textId="7261CAC9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1F760A4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195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A435EC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D8B06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AD73D0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355C0DDD" w14:textId="1540B088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E7C2B65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12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C996F9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5A929A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C10D3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4023027F" w14:textId="2224356C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78CAEBA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12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B17EE6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A87C0A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22264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43A712A0" w14:textId="53228A64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A23AAB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21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559DE0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120337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F24050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6B7C7004" w14:textId="53E2C50C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B824F6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222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12DF77E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37698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AE4AFB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29776291" w14:textId="627F4F0E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FE24217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22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60E30EA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96D23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08BE0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450ACEB9" w14:textId="6F6FDD20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40D1B2E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69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5D8B0F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511FDB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82FDC0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56618758" w14:textId="094D8299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AA96FD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69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135574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6FBC4C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97E4DF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13D8CDC1" w14:textId="47342F2E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6922B49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81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093741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D813A1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02CE67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7C02450D" w14:textId="5EB52553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F5A183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381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E5FCB2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0FDCA7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65CE2C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14C29E8C" w14:textId="6AA352D6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E1FFD67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410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C49580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6CEFA0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ADC851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648336C1" w14:textId="23EA8679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949157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429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3C916F9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6C7F98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35888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0764DC39" w14:textId="5BC38233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8D8845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449a-3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5592172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2F2A38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66D2BD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5780957A" w14:textId="61AF924C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36126F6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497-5p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1208450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BDF224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8C4E58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6A21" w:rsidRPr="00A65B32" w14:paraId="0CC715D5" w14:textId="4CA64C8D" w:rsidTr="00767F67">
        <w:trPr>
          <w:trHeight w:val="20"/>
        </w:trPr>
        <w:tc>
          <w:tcPr>
            <w:tcW w:w="1595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AF34DCC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i/>
                <w:sz w:val="20"/>
                <w:szCs w:val="20"/>
              </w:rPr>
              <w:t>rno-miR-628</w:t>
            </w:r>
          </w:p>
        </w:tc>
        <w:tc>
          <w:tcPr>
            <w:tcW w:w="90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2FC86AA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505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0F64153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2D39B1C" w14:textId="77777777" w:rsidR="007C6A21" w:rsidRPr="00A65B32" w:rsidRDefault="007C6A21" w:rsidP="00767F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68F0A7C" w14:textId="7A48DBA4" w:rsidR="00AC1A5C" w:rsidRPr="00A65B32" w:rsidRDefault="0092371F" w:rsidP="0092371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Ref7168847"/>
      <w:r w:rsidRPr="00A65B32">
        <w:rPr>
          <w:rFonts w:ascii="Times New Roman" w:hAnsi="Times New Roman" w:cs="Times New Roman"/>
          <w:sz w:val="20"/>
          <w:szCs w:val="20"/>
        </w:rPr>
        <w:t>*p&lt;0,05.</w:t>
      </w:r>
    </w:p>
    <w:bookmarkEnd w:id="2"/>
    <w:p w14:paraId="60D25BFC" w14:textId="77777777" w:rsidR="00660E17" w:rsidRPr="00A65B32" w:rsidRDefault="00660E17" w:rsidP="0092371F">
      <w:pPr>
        <w:rPr>
          <w:rFonts w:ascii="Times New Roman" w:hAnsi="Times New Roman" w:cs="Times New Roman"/>
          <w:sz w:val="20"/>
          <w:szCs w:val="20"/>
        </w:rPr>
      </w:pPr>
    </w:p>
    <w:p w14:paraId="32C78100" w14:textId="77777777" w:rsidR="007F2158" w:rsidRPr="00A65B32" w:rsidRDefault="00660E17">
      <w:pPr>
        <w:rPr>
          <w:rFonts w:ascii="Times New Roman" w:hAnsi="Times New Roman" w:cs="Times New Roman"/>
          <w:sz w:val="20"/>
          <w:szCs w:val="20"/>
        </w:rPr>
        <w:sectPr w:rsidR="007F2158" w:rsidRPr="00A65B32">
          <w:headerReference w:type="default" r:id="rId7"/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A65B32">
        <w:rPr>
          <w:rFonts w:ascii="Times New Roman" w:hAnsi="Times New Roman" w:cs="Times New Roman"/>
          <w:sz w:val="20"/>
          <w:szCs w:val="20"/>
        </w:rPr>
        <w:br w:type="page"/>
      </w:r>
    </w:p>
    <w:p w14:paraId="751C70EE" w14:textId="6CDB0ADA" w:rsidR="00DB4CB3" w:rsidRPr="00A65B32" w:rsidRDefault="00660E17" w:rsidP="00A65B32">
      <w:pPr>
        <w:pStyle w:val="Legenda"/>
        <w:ind w:left="708" w:firstLine="708"/>
        <w:rPr>
          <w:rFonts w:ascii="Times New Roman" w:hAnsi="Times New Roman"/>
          <w:sz w:val="20"/>
          <w:lang w:val="en-US"/>
        </w:rPr>
      </w:pPr>
      <w:bookmarkStart w:id="3" w:name="_Ref7186772"/>
      <w:bookmarkStart w:id="4" w:name="_Toc11248126"/>
      <w:r w:rsidRPr="00A65B32">
        <w:rPr>
          <w:rFonts w:ascii="Times New Roman" w:hAnsi="Times New Roman"/>
          <w:sz w:val="20"/>
          <w:lang w:val="en-US"/>
        </w:rPr>
        <w:lastRenderedPageBreak/>
        <w:t>Tab</w:t>
      </w:r>
      <w:r w:rsidR="007F2158" w:rsidRPr="00A65B32">
        <w:rPr>
          <w:rFonts w:ascii="Times New Roman" w:hAnsi="Times New Roman"/>
          <w:sz w:val="20"/>
          <w:lang w:val="en-US"/>
        </w:rPr>
        <w:t>le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bookmarkEnd w:id="3"/>
      <w:r w:rsidR="001A63EE" w:rsidRPr="004074E1">
        <w:rPr>
          <w:rFonts w:ascii="Times New Roman" w:hAnsi="Times New Roman"/>
          <w:noProof/>
          <w:sz w:val="20"/>
          <w:lang w:val="en-US"/>
        </w:rPr>
        <w:t>S2</w:t>
      </w:r>
      <w:r w:rsidRPr="00A65B32">
        <w:rPr>
          <w:rFonts w:ascii="Times New Roman" w:hAnsi="Times New Roman"/>
          <w:sz w:val="20"/>
          <w:lang w:val="en-US"/>
        </w:rPr>
        <w:t xml:space="preserve">. </w:t>
      </w:r>
      <w:r w:rsidR="007F2158" w:rsidRPr="00A65B32">
        <w:rPr>
          <w:rFonts w:ascii="Times New Roman" w:hAnsi="Times New Roman"/>
          <w:sz w:val="20"/>
          <w:lang w:val="en-US"/>
        </w:rPr>
        <w:t xml:space="preserve">Biological </w:t>
      </w:r>
      <w:r w:rsidRPr="00A65B32">
        <w:rPr>
          <w:rFonts w:ascii="Times New Roman" w:hAnsi="Times New Roman"/>
          <w:sz w:val="20"/>
          <w:lang w:val="en-US"/>
        </w:rPr>
        <w:t xml:space="preserve">Process </w:t>
      </w:r>
      <w:r w:rsidR="007F2158" w:rsidRPr="00A65B32">
        <w:rPr>
          <w:rFonts w:ascii="Times New Roman" w:hAnsi="Times New Roman"/>
          <w:sz w:val="20"/>
          <w:lang w:val="en-US"/>
        </w:rPr>
        <w:t xml:space="preserve">associated with </w:t>
      </w:r>
      <w:r w:rsidR="0030601C" w:rsidRPr="00A65B32">
        <w:rPr>
          <w:rFonts w:ascii="Times New Roman" w:hAnsi="Times New Roman"/>
          <w:i/>
          <w:iCs/>
          <w:sz w:val="20"/>
          <w:lang w:val="en-US"/>
        </w:rPr>
        <w:t>miR-23b-3p</w:t>
      </w:r>
      <w:r w:rsidR="0030601C" w:rsidRPr="00A65B32">
        <w:rPr>
          <w:rFonts w:ascii="Times New Roman" w:hAnsi="Times New Roman"/>
          <w:sz w:val="20"/>
          <w:lang w:val="en-US"/>
        </w:rPr>
        <w:t xml:space="preserve"> and </w:t>
      </w:r>
      <w:r w:rsidRPr="00A65B32">
        <w:rPr>
          <w:rFonts w:ascii="Times New Roman" w:hAnsi="Times New Roman"/>
          <w:i/>
          <w:sz w:val="20"/>
          <w:lang w:val="en-US"/>
        </w:rPr>
        <w:t>miR-181a-5p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r w:rsidR="007F2158" w:rsidRPr="00A65B32">
        <w:rPr>
          <w:rFonts w:ascii="Times New Roman" w:hAnsi="Times New Roman"/>
          <w:sz w:val="20"/>
          <w:lang w:val="en-US"/>
        </w:rPr>
        <w:t>target genes according to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proofErr w:type="spellStart"/>
      <w:r w:rsidRPr="00A65B32">
        <w:rPr>
          <w:rFonts w:ascii="Times New Roman" w:hAnsi="Times New Roman"/>
          <w:i/>
          <w:sz w:val="20"/>
          <w:lang w:val="en-US"/>
        </w:rPr>
        <w:t>Enrichr</w:t>
      </w:r>
      <w:proofErr w:type="spellEnd"/>
      <w:r w:rsidRPr="00A65B32">
        <w:rPr>
          <w:rFonts w:ascii="Times New Roman" w:hAnsi="Times New Roman"/>
          <w:sz w:val="20"/>
          <w:lang w:val="en-US"/>
        </w:rPr>
        <w:t>.</w:t>
      </w:r>
      <w:bookmarkEnd w:id="4"/>
    </w:p>
    <w:tbl>
      <w:tblPr>
        <w:tblW w:w="4465" w:type="pct"/>
        <w:tblInd w:w="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7114"/>
        <w:gridCol w:w="940"/>
        <w:gridCol w:w="1940"/>
        <w:gridCol w:w="952"/>
        <w:gridCol w:w="1600"/>
      </w:tblGrid>
      <w:tr w:rsidR="0030601C" w:rsidRPr="00A65B32" w14:paraId="57176E1F" w14:textId="77777777" w:rsidTr="00A65B32">
        <w:trPr>
          <w:trHeight w:val="283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BD79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8B05" w14:textId="45DD2443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  <w:r w:rsidR="007F2158"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m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2445" w14:textId="06B8F51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</w:t>
            </w:r>
            <w:r w:rsidR="007F2158"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42A9" w14:textId="74DA7820" w:rsidR="00660E17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ed p-valu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0DD4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8650" w14:textId="656C243A" w:rsidR="00660E17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bined s</w:t>
            </w:r>
            <w:r w:rsidR="00660E17"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re</w:t>
            </w:r>
          </w:p>
        </w:tc>
      </w:tr>
      <w:tr w:rsidR="0030601C" w:rsidRPr="00A65B32" w14:paraId="0063B576" w14:textId="77777777" w:rsidTr="00A65B32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FFFB98" w14:textId="05A053A3" w:rsidR="0030601C" w:rsidRPr="00A65B32" w:rsidRDefault="0030601C" w:rsidP="003060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R-181a-5p</w:t>
            </w:r>
          </w:p>
        </w:tc>
      </w:tr>
      <w:tr w:rsidR="0030601C" w:rsidRPr="00A65B32" w14:paraId="10C404BC" w14:textId="77777777" w:rsidTr="00A65B32">
        <w:trPr>
          <w:trHeight w:val="283"/>
        </w:trPr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E88AE8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25B27C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nucleic acid-templated transcription (GO:1903506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0E78" w14:textId="4B64A20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1001E" w14:textId="50443BE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2F4D" w14:textId="47F84D0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83D9" w14:textId="4D62E4D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30601C" w:rsidRPr="00A65B32" w14:paraId="04222E10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F65F29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AD90F1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cellular macromolecule biosynthetic process (GO:20001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60B7" w14:textId="7EE65E2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2D4B" w14:textId="14A29BC3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3D6F" w14:textId="19C3A99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A516" w14:textId="7A9AE5B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30601C" w:rsidRPr="00A65B32" w14:paraId="28E18E44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4DD2F6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2F537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gene expression (GO:001046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349E" w14:textId="1F7A05E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7221" w14:textId="7E1DE99B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48EE" w14:textId="4B7A3E56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D6DC" w14:textId="0AE1E6AD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30601C" w:rsidRPr="00A65B32" w14:paraId="15B57A50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B8018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0E1E2A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transcription, DNA-templated (GO:000635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1E6E" w14:textId="1E0A6EFA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2E63" w14:textId="4B32E6ED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704B" w14:textId="62B4039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CF66" w14:textId="60438DD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30601C" w:rsidRPr="00A65B32" w14:paraId="3D350430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20502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27158A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regulation of vesicle fusion (GO:003134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13B1" w14:textId="6092924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4EDC" w14:textId="126325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146F" w14:textId="3C6FD13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C96E0" w14:textId="0579F0DB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30601C" w:rsidRPr="00A65B32" w14:paraId="2BCA743C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EE8619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B2CB3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tein localization to cytoplasmic stress granule (GO:190360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8AAB" w14:textId="2162338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B271" w14:textId="77DF031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573E" w14:textId="68B88FA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B639" w14:textId="44FC789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</w:tr>
      <w:tr w:rsidR="0030601C" w:rsidRPr="00A65B32" w14:paraId="21241294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D9FF3C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167AF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onse to leucine (GO:004320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3519C" w14:textId="709207E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8785" w14:textId="102761C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B57B" w14:textId="5D85FFA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2A6B" w14:textId="0CDB023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30601C" w:rsidRPr="00A65B32" w14:paraId="4C0D9A2F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E98B15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89A43B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ular response to leucine (GO:00712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5229" w14:textId="46BA1143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C9DB" w14:textId="6FB28E6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C407" w14:textId="4AD7426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28EC" w14:textId="305B6553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30601C" w:rsidRPr="00A65B32" w14:paraId="5A2130D6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E0DC9C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C16DB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ular response to leucine starvation (GO:19902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7C4A" w14:textId="01240D1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0D94" w14:textId="12E12D5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D9C8" w14:textId="41A0806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A088" w14:textId="3465E23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30601C" w:rsidRPr="00A65B32" w14:paraId="4BACC819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5B5AC2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B59639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ess granule assembly (GO:003406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E912" w14:textId="67CB0494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FB47" w14:textId="0B1B831D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C549" w14:textId="40B5D4F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49FA" w14:textId="19F6BF7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30601C" w:rsidRPr="00A65B32" w14:paraId="5A7C9C76" w14:textId="77777777" w:rsidTr="00A65B32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308FD" w14:textId="088EA825" w:rsidR="0030601C" w:rsidRPr="00A65B32" w:rsidRDefault="0030601C" w:rsidP="003060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R-23b-3p</w:t>
            </w:r>
          </w:p>
        </w:tc>
      </w:tr>
      <w:tr w:rsidR="0030601C" w:rsidRPr="00A65B32" w14:paraId="06E0494F" w14:textId="77777777" w:rsidTr="00A65B32">
        <w:trPr>
          <w:trHeight w:val="283"/>
        </w:trPr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8B50CD" w14:textId="2464F64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A7C4ED" w14:textId="50493A0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nucleic acid-templated transcription (GO:1903506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AD0F" w14:textId="2444849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071E" w14:textId="739EC74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EEAD" w14:textId="2D50D54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4873" w14:textId="1111D0E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1</w:t>
            </w:r>
          </w:p>
        </w:tc>
      </w:tr>
      <w:tr w:rsidR="0030601C" w:rsidRPr="00A65B32" w14:paraId="77E65D5E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913E5" w14:textId="7387901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D1AE0" w14:textId="32AFDDA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cellular macromolecule biosynthetic process (GO:20001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BF51" w14:textId="1FD84AE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6C41" w14:textId="47BD7E7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CDB0" w14:textId="4BA893A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84C5" w14:textId="1D368A3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2</w:t>
            </w:r>
          </w:p>
        </w:tc>
      </w:tr>
      <w:tr w:rsidR="0030601C" w:rsidRPr="00A65B32" w14:paraId="55668060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8DD40" w14:textId="50618AE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CD511" w14:textId="491A330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ular response to drug (GO:003569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A778" w14:textId="0D248A7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8C92" w14:textId="4DE0681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9F1F" w14:textId="3506466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3943" w14:textId="4CC77D3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4</w:t>
            </w:r>
          </w:p>
        </w:tc>
      </w:tr>
      <w:tr w:rsidR="0030601C" w:rsidRPr="00A65B32" w14:paraId="6C5B5AC8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7D630" w14:textId="1C1A74E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0DE2F" w14:textId="3E02986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ty acid oxidation (GO:001939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7662" w14:textId="049E92C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681E" w14:textId="52707A9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0A8E" w14:textId="401C889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EA9C" w14:textId="21B1D5F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6</w:t>
            </w:r>
          </w:p>
        </w:tc>
      </w:tr>
      <w:tr w:rsidR="0030601C" w:rsidRPr="00A65B32" w14:paraId="41E5C26B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68B18" w14:textId="3E6B146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2C282" w14:textId="2CFB079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gene expression (GO:001046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9DD6" w14:textId="355FFB7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05D1" w14:textId="3E3EA72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F785" w14:textId="049F290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85EE" w14:textId="68F5012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2</w:t>
            </w:r>
          </w:p>
        </w:tc>
      </w:tr>
      <w:tr w:rsidR="0030601C" w:rsidRPr="00A65B32" w14:paraId="46AF371A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05D3D" w14:textId="1A39FD5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E5A2E2" w14:textId="3DB82FE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regulation of mitochondrion organization (GO:001082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9B01" w14:textId="5E13313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6C92" w14:textId="215526C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1CDD" w14:textId="5ABDD23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45D7" w14:textId="3F37A3F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9</w:t>
            </w:r>
          </w:p>
        </w:tc>
      </w:tr>
      <w:tr w:rsidR="0030601C" w:rsidRPr="00A65B32" w14:paraId="4C8F6D92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1ACCC" w14:textId="5498FAF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EEB78" w14:textId="0BE19CB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denylation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independent </w:t>
            </w: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apping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nuclear-transcribed mRNA (GO:003108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40DF" w14:textId="69460C6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8287" w14:textId="3F56587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54E1" w14:textId="6E8C4B3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FB6E" w14:textId="172E0DC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91</w:t>
            </w:r>
          </w:p>
        </w:tc>
      </w:tr>
      <w:tr w:rsidR="0030601C" w:rsidRPr="00A65B32" w14:paraId="48CE8F77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B663D" w14:textId="5CD2E60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DF0B9" w14:textId="21D0765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on ion import (GO:009728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DCC0" w14:textId="5559880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68D3" w14:textId="66C36D5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2D89" w14:textId="7247BBA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B42A" w14:textId="44F64C2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71</w:t>
            </w:r>
          </w:p>
        </w:tc>
      </w:tr>
      <w:tr w:rsidR="0030601C" w:rsidRPr="00A65B32" w14:paraId="08E48DED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2AAC3" w14:textId="37D482C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DCF35" w14:textId="6EA9195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gulation of relaxation of cardiac muscle (GO:190189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1252" w14:textId="683E797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CD78" w14:textId="3FC6E07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7433" w14:textId="4B9DEFF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88D2" w14:textId="050C0CE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2</w:t>
            </w:r>
          </w:p>
        </w:tc>
      </w:tr>
      <w:tr w:rsidR="0030601C" w:rsidRPr="00A65B32" w14:paraId="1F6587E7" w14:textId="77777777" w:rsidTr="00A65B32">
        <w:trPr>
          <w:trHeight w:val="283"/>
        </w:trPr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578F7" w14:textId="3A57036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E7A98" w14:textId="372992C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regulation of ATP biosynthetic process (GO:200117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1CB0C" w14:textId="50F1B84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75D2F" w14:textId="6436AA7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E950A" w14:textId="2037A0E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7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8669F" w14:textId="1124A4C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9</w:t>
            </w:r>
          </w:p>
        </w:tc>
      </w:tr>
    </w:tbl>
    <w:p w14:paraId="705C6B44" w14:textId="248BFC0D" w:rsidR="0030601C" w:rsidRPr="00A65B32" w:rsidRDefault="00660E17" w:rsidP="00A65B32">
      <w:pPr>
        <w:ind w:left="708" w:firstLine="708"/>
        <w:rPr>
          <w:rFonts w:ascii="Times New Roman" w:hAnsi="Times New Roman" w:cs="Times New Roman"/>
          <w:i/>
          <w:sz w:val="20"/>
          <w:szCs w:val="20"/>
        </w:rPr>
      </w:pPr>
      <w:r w:rsidRPr="00A65B32">
        <w:rPr>
          <w:rFonts w:ascii="Times New Roman" w:hAnsi="Times New Roman" w:cs="Times New Roman"/>
          <w:sz w:val="20"/>
          <w:szCs w:val="20"/>
        </w:rPr>
        <w:lastRenderedPageBreak/>
        <w:t xml:space="preserve">GO, </w:t>
      </w:r>
      <w:proofErr w:type="spellStart"/>
      <w:r w:rsidRPr="00A65B32">
        <w:rPr>
          <w:rFonts w:ascii="Times New Roman" w:hAnsi="Times New Roman" w:cs="Times New Roman"/>
          <w:i/>
          <w:sz w:val="20"/>
          <w:szCs w:val="20"/>
        </w:rPr>
        <w:t>geneontology</w:t>
      </w:r>
      <w:proofErr w:type="spellEnd"/>
      <w:r w:rsidRPr="00A65B32">
        <w:rPr>
          <w:rFonts w:ascii="Times New Roman" w:hAnsi="Times New Roman" w:cs="Times New Roman"/>
          <w:i/>
          <w:sz w:val="20"/>
          <w:szCs w:val="20"/>
        </w:rPr>
        <w:t>.</w:t>
      </w:r>
      <w:r w:rsidR="0030601C" w:rsidRPr="00A65B32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1894355C" w14:textId="0FC5FD04" w:rsidR="00660E17" w:rsidRPr="00A65B32" w:rsidRDefault="00660E17" w:rsidP="00A65B32">
      <w:pPr>
        <w:pStyle w:val="Legenda"/>
        <w:ind w:left="708" w:firstLine="708"/>
        <w:rPr>
          <w:rFonts w:ascii="Times New Roman" w:hAnsi="Times New Roman"/>
          <w:sz w:val="20"/>
          <w:lang w:val="en-US"/>
        </w:rPr>
      </w:pPr>
      <w:bookmarkStart w:id="5" w:name="_Ref7186775"/>
      <w:bookmarkStart w:id="6" w:name="_Toc11248127"/>
      <w:r w:rsidRPr="00A65B32">
        <w:rPr>
          <w:rFonts w:ascii="Times New Roman" w:hAnsi="Times New Roman"/>
          <w:sz w:val="20"/>
          <w:lang w:val="en-US"/>
        </w:rPr>
        <w:lastRenderedPageBreak/>
        <w:t>Tab</w:t>
      </w:r>
      <w:r w:rsidR="00AB65C8" w:rsidRPr="00A65B32">
        <w:rPr>
          <w:rFonts w:ascii="Times New Roman" w:hAnsi="Times New Roman"/>
          <w:sz w:val="20"/>
          <w:lang w:val="en-US"/>
        </w:rPr>
        <w:t>le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bookmarkEnd w:id="5"/>
      <w:r w:rsidR="001A63EE" w:rsidRPr="004074E1">
        <w:rPr>
          <w:rFonts w:ascii="Times New Roman" w:hAnsi="Times New Roman"/>
          <w:noProof/>
          <w:sz w:val="20"/>
          <w:lang w:val="en-US"/>
        </w:rPr>
        <w:t>S3</w:t>
      </w:r>
      <w:r w:rsidRPr="00A65B32">
        <w:rPr>
          <w:rFonts w:ascii="Times New Roman" w:hAnsi="Times New Roman"/>
          <w:sz w:val="20"/>
          <w:lang w:val="en-US"/>
        </w:rPr>
        <w:t xml:space="preserve">. </w:t>
      </w:r>
      <w:r w:rsidR="00AB65C8" w:rsidRPr="00A65B32">
        <w:rPr>
          <w:rFonts w:ascii="Times New Roman" w:hAnsi="Times New Roman"/>
          <w:sz w:val="20"/>
          <w:lang w:val="en-US"/>
        </w:rPr>
        <w:t xml:space="preserve">Molecular functions </w:t>
      </w:r>
      <w:bookmarkEnd w:id="6"/>
      <w:r w:rsidR="00AB65C8" w:rsidRPr="00A65B32">
        <w:rPr>
          <w:rFonts w:ascii="Times New Roman" w:hAnsi="Times New Roman"/>
          <w:sz w:val="20"/>
          <w:lang w:val="en-US"/>
        </w:rPr>
        <w:t xml:space="preserve">associated with </w:t>
      </w:r>
      <w:r w:rsidR="0030601C" w:rsidRPr="00A65B32">
        <w:rPr>
          <w:rFonts w:ascii="Times New Roman" w:hAnsi="Times New Roman"/>
          <w:i/>
          <w:iCs/>
          <w:sz w:val="20"/>
          <w:lang w:val="en-US"/>
        </w:rPr>
        <w:t>miR-23b-3p</w:t>
      </w:r>
      <w:r w:rsidR="0030601C" w:rsidRPr="00A65B32">
        <w:rPr>
          <w:rFonts w:ascii="Times New Roman" w:hAnsi="Times New Roman"/>
          <w:sz w:val="20"/>
          <w:lang w:val="en-US"/>
        </w:rPr>
        <w:t xml:space="preserve"> and </w:t>
      </w:r>
      <w:r w:rsidR="0030601C" w:rsidRPr="00A65B32">
        <w:rPr>
          <w:rFonts w:ascii="Times New Roman" w:hAnsi="Times New Roman"/>
          <w:i/>
          <w:sz w:val="20"/>
          <w:lang w:val="en-US"/>
        </w:rPr>
        <w:t>miR-181a-5p</w:t>
      </w:r>
      <w:r w:rsidR="0030601C" w:rsidRPr="00A65B32">
        <w:rPr>
          <w:rFonts w:ascii="Times New Roman" w:hAnsi="Times New Roman"/>
          <w:sz w:val="20"/>
          <w:lang w:val="en-US"/>
        </w:rPr>
        <w:t xml:space="preserve"> </w:t>
      </w:r>
      <w:r w:rsidR="00AB65C8" w:rsidRPr="00A65B32">
        <w:rPr>
          <w:rFonts w:ascii="Times New Roman" w:hAnsi="Times New Roman"/>
          <w:sz w:val="20"/>
          <w:lang w:val="en-US"/>
        </w:rPr>
        <w:t xml:space="preserve">target genes according to </w:t>
      </w:r>
      <w:proofErr w:type="spellStart"/>
      <w:r w:rsidR="00AB65C8" w:rsidRPr="00A65B32">
        <w:rPr>
          <w:rFonts w:ascii="Times New Roman" w:hAnsi="Times New Roman"/>
          <w:i/>
          <w:sz w:val="20"/>
          <w:lang w:val="en-US"/>
        </w:rPr>
        <w:t>Enrichr</w:t>
      </w:r>
      <w:proofErr w:type="spellEnd"/>
      <w:r w:rsidR="00AB65C8" w:rsidRPr="00A65B32">
        <w:rPr>
          <w:rFonts w:ascii="Times New Roman" w:hAnsi="Times New Roman"/>
          <w:sz w:val="20"/>
          <w:lang w:val="en-US"/>
        </w:rPr>
        <w:t>.</w:t>
      </w:r>
    </w:p>
    <w:tbl>
      <w:tblPr>
        <w:tblW w:w="4419" w:type="pct"/>
        <w:tblInd w:w="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7569"/>
        <w:gridCol w:w="73"/>
        <w:gridCol w:w="1012"/>
        <w:gridCol w:w="28"/>
        <w:gridCol w:w="1760"/>
        <w:gridCol w:w="27"/>
        <w:gridCol w:w="834"/>
        <w:gridCol w:w="32"/>
        <w:gridCol w:w="1568"/>
      </w:tblGrid>
      <w:tr w:rsidR="00AB65C8" w:rsidRPr="00A65B32" w14:paraId="30474AE0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142C" w14:textId="77777777" w:rsidR="00AB65C8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AF27" w14:textId="77777777" w:rsidR="00AB65C8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5CD5" w14:textId="77777777" w:rsidR="00AB65C8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4659" w14:textId="77777777" w:rsidR="00AB65C8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ed p-value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9E8C" w14:textId="77777777" w:rsidR="00AB65C8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2F03" w14:textId="77777777" w:rsidR="00AB65C8" w:rsidRPr="00A65B32" w:rsidRDefault="00AB65C8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bined score</w:t>
            </w:r>
          </w:p>
        </w:tc>
      </w:tr>
      <w:tr w:rsidR="0030601C" w:rsidRPr="00A65B32" w14:paraId="0C4DC8F1" w14:textId="77777777" w:rsidTr="00A65B32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1B2B02" w14:textId="078C00FF" w:rsidR="0030601C" w:rsidRPr="00A65B32" w:rsidRDefault="0030601C" w:rsidP="003060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="00A362E2"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-181a-5p</w:t>
            </w:r>
          </w:p>
        </w:tc>
      </w:tr>
      <w:tr w:rsidR="00660E17" w:rsidRPr="00A65B32" w14:paraId="43C650B4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606A0A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D0F15A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ucine binding (GO:0070728)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DCDE" w14:textId="34F67AB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FBF3" w14:textId="05BF1E96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882C" w14:textId="2F2953C4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D33B" w14:textId="31DCB6F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660E17" w:rsidRPr="00A65B32" w14:paraId="5A43CBEA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12F42A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DC2E1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NA binding (GO:0003677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007D" w14:textId="459FE2B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9193" w14:textId="72A4739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B041" w14:textId="584D9C6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B77C" w14:textId="255B66B4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660E17" w:rsidRPr="00A65B32" w14:paraId="32E4CA40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F2AEDD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B52D6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karyotic initiation factor 4E binding (GO:0008190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D400" w14:textId="47F6A86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0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F25F" w14:textId="7444B404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EF6B" w14:textId="42658A92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AB99" w14:textId="2AC1AF6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E17" w:rsidRPr="00A65B32" w14:paraId="6CCC6D2D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2FBF89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3ACC8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nealing activity (GO:0097617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4F78" w14:textId="4BCE5B3D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2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8E21" w14:textId="796E251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522B" w14:textId="3DF1F552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0EB8" w14:textId="3C843AFB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660E17" w:rsidRPr="00A65B32" w14:paraId="468BF7E3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54A5C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82A4BC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NA stem-loop binding (GO:0035613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76C4" w14:textId="64514A1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73F6E" w14:textId="669B061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2D1C" w14:textId="02861CF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7651" w14:textId="6EC836B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660E17" w:rsidRPr="00A65B32" w14:paraId="4B47AD10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19FFA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52EB7F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(A) binding (GO:0008143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5163" w14:textId="3C6B15EA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233F" w14:textId="3EB29A5D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1163" w14:textId="675E14EB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D337" w14:textId="2BA69CC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660E17" w:rsidRPr="00A65B32" w14:paraId="14BF5FA4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C70E9D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861AB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bosomal small subunit binding (GO:0043024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C5A5" w14:textId="69DA5D0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3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33B1" w14:textId="373F7F1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E4BE" w14:textId="37CF5983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25E3" w14:textId="1204C7C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660E17" w:rsidRPr="00A65B32" w14:paraId="2E0CA286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C4D8D1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BE9347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-purine tract binding (GO:0070717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0455" w14:textId="0BD01BA6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9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D5F9" w14:textId="1E2D7F5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618F" w14:textId="563A037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9C51" w14:textId="781E0766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</w:tr>
      <w:tr w:rsidR="00660E17" w:rsidRPr="00A65B32" w14:paraId="2BB340E8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3B304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B76D1B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RNA 5'-UTR binding (GO:0048027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77AE" w14:textId="5BCC2FE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1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2401" w14:textId="5E9F2A3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9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1361" w14:textId="11CFA25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41FC" w14:textId="14640B22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660E17" w:rsidRPr="00A65B32" w14:paraId="50CE58C8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DCE63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8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37817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P-dependent DNA helicase activity (GO:0004003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2F92D" w14:textId="2A56C2D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DFFB2" w14:textId="27FAC403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375363" w14:textId="25D49676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6E365" w14:textId="0AD864C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30601C" w:rsidRPr="00A65B32" w14:paraId="64A4B4E9" w14:textId="77777777" w:rsidTr="00A65B32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08AAC" w14:textId="0E94EC0C" w:rsidR="0030601C" w:rsidRPr="00A65B32" w:rsidRDefault="0030601C" w:rsidP="003060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R-23b-3p</w:t>
            </w:r>
          </w:p>
        </w:tc>
      </w:tr>
      <w:tr w:rsidR="0030601C" w:rsidRPr="00A65B32" w14:paraId="6F42222E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BD32FA" w14:textId="4836B4F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595C9C" w14:textId="75C9668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',5'-cyclic-AMP phosphodiesterase activity (GO:0004115)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CAED" w14:textId="4A6E86F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C27C" w14:textId="0D3C370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E777" w14:textId="5A18C39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8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8098" w14:textId="031457D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79</w:t>
            </w:r>
          </w:p>
        </w:tc>
      </w:tr>
      <w:tr w:rsidR="0030601C" w:rsidRPr="00A65B32" w14:paraId="7F67A934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62C2E" w14:textId="3E7AA0B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9C915" w14:textId="017506A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',5'-cyclic-nucleotide phosphodiesterase activity (GO:0004114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2BCE" w14:textId="018DABB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5D5E" w14:textId="3301139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CFB0" w14:textId="4B58C50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8C8C" w14:textId="278C82B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84</w:t>
            </w:r>
          </w:p>
        </w:tc>
      </w:tr>
      <w:tr w:rsidR="0030601C" w:rsidRPr="00A65B32" w14:paraId="1025E298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321A2" w14:textId="547E7EF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E1380" w14:textId="13D8B7B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pha-(1-&gt;3)-</w:t>
            </w: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cosyltransferase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tivity (GO:0046920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F290" w14:textId="7C0C00D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48B7" w14:textId="7388A4B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7C7B" w14:textId="5C233F3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5905" w14:textId="4F3D193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37</w:t>
            </w:r>
          </w:p>
        </w:tc>
      </w:tr>
      <w:tr w:rsidR="0030601C" w:rsidRPr="00A65B32" w14:paraId="2747D501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2A987" w14:textId="75FE277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E5E63" w14:textId="323C755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oyl-CoA hydratase activity (GO:0004300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B43C" w14:textId="546F641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4B73" w14:textId="506001D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499B" w14:textId="0E32E75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7616" w14:textId="51E135A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4</w:t>
            </w:r>
          </w:p>
        </w:tc>
      </w:tr>
      <w:tr w:rsidR="0030601C" w:rsidRPr="00A65B32" w14:paraId="5F3343A6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35062" w14:textId="47D4A4C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F8699" w14:textId="43C2675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 binding (GO:0030552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6640" w14:textId="1402866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6C19" w14:textId="3FEA566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B7D1" w14:textId="1C00E65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75A7" w14:textId="6990567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7</w:t>
            </w:r>
          </w:p>
        </w:tc>
      </w:tr>
      <w:tr w:rsidR="0030601C" w:rsidRPr="00A65B32" w14:paraId="5B247BC2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70D6F" w14:textId="6150FC8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B407B" w14:textId="7AF57C5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cosyltransferase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tivity (GO:0008417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6A66" w14:textId="36B034F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C258" w14:textId="20ED422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640B" w14:textId="490F71C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A4B4" w14:textId="708D1EE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3</w:t>
            </w:r>
          </w:p>
        </w:tc>
      </w:tr>
      <w:tr w:rsidR="0030601C" w:rsidRPr="00A65B32" w14:paraId="6BEDF978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CB0AC" w14:textId="70E6AF6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27F3D" w14:textId="5CE3BA1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gand-</w:t>
            </w: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endent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uclear receptor binding (GO:0016922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2F4F" w14:textId="2766DCB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D61F" w14:textId="302D786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36CF" w14:textId="5B71A65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8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AFB" w14:textId="32065E8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3</w:t>
            </w:r>
          </w:p>
        </w:tc>
      </w:tr>
      <w:tr w:rsidR="0030601C" w:rsidRPr="00A65B32" w14:paraId="4DF2EC54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86C14" w14:textId="3965002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6FBEE" w14:textId="72C3272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clic nucleotide binding (GO:0030551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A9EE" w14:textId="43C2580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12CF" w14:textId="11B8532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7914" w14:textId="67599DC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9AA2" w14:textId="7406F37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8</w:t>
            </w:r>
          </w:p>
        </w:tc>
      </w:tr>
      <w:tr w:rsidR="0030601C" w:rsidRPr="00A65B32" w14:paraId="5A6C53AA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1242F" w14:textId="49B73F6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85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61ED3" w14:textId="160903C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enyl ribonucleotide binding (GO:0032559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7950" w14:textId="72E1BDB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EB26" w14:textId="5937A43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D8A9" w14:textId="46A4B01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ACA6" w14:textId="370567A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0</w:t>
            </w:r>
          </w:p>
        </w:tc>
      </w:tr>
      <w:tr w:rsidR="0030601C" w:rsidRPr="00A65B32" w14:paraId="56584EF6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AA546" w14:textId="656776E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85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33F5A" w14:textId="4D4A071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ptidyl-prolyl cis-trans isomerase activity (GO:0003755)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24021" w14:textId="2BFFB30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3030F" w14:textId="0B842F6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944D1" w14:textId="691B085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1F532" w14:textId="4D1BB27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5</w:t>
            </w:r>
          </w:p>
        </w:tc>
      </w:tr>
    </w:tbl>
    <w:p w14:paraId="457EFFB0" w14:textId="02302F67" w:rsidR="00AB65C8" w:rsidRPr="00A65B32" w:rsidRDefault="00660E17" w:rsidP="00A65B32">
      <w:pPr>
        <w:ind w:left="708" w:firstLine="708"/>
        <w:rPr>
          <w:rFonts w:ascii="Times New Roman" w:hAnsi="Times New Roman" w:cs="Times New Roman"/>
          <w:i/>
          <w:sz w:val="20"/>
          <w:szCs w:val="20"/>
        </w:rPr>
      </w:pPr>
      <w:r w:rsidRPr="00A65B32">
        <w:rPr>
          <w:rFonts w:ascii="Times New Roman" w:hAnsi="Times New Roman" w:cs="Times New Roman"/>
          <w:sz w:val="20"/>
          <w:szCs w:val="20"/>
        </w:rPr>
        <w:lastRenderedPageBreak/>
        <w:t xml:space="preserve">GO, </w:t>
      </w:r>
      <w:proofErr w:type="spellStart"/>
      <w:r w:rsidRPr="00A65B32">
        <w:rPr>
          <w:rFonts w:ascii="Times New Roman" w:hAnsi="Times New Roman" w:cs="Times New Roman"/>
          <w:i/>
          <w:sz w:val="20"/>
          <w:szCs w:val="20"/>
        </w:rPr>
        <w:t>geneontology</w:t>
      </w:r>
      <w:proofErr w:type="spellEnd"/>
      <w:r w:rsidRPr="00A65B32">
        <w:rPr>
          <w:rFonts w:ascii="Times New Roman" w:hAnsi="Times New Roman" w:cs="Times New Roman"/>
          <w:i/>
          <w:sz w:val="20"/>
          <w:szCs w:val="20"/>
        </w:rPr>
        <w:t>.</w:t>
      </w:r>
      <w:r w:rsidR="00AB65C8" w:rsidRPr="00A65B32">
        <w:rPr>
          <w:rFonts w:ascii="Times New Roman" w:hAnsi="Times New Roman" w:cs="Times New Roman"/>
          <w:sz w:val="20"/>
          <w:szCs w:val="20"/>
        </w:rPr>
        <w:br w:type="page"/>
      </w:r>
    </w:p>
    <w:p w14:paraId="59C8D0DD" w14:textId="37CC312E" w:rsidR="00AB65C8" w:rsidRPr="00A65B32" w:rsidRDefault="00660E17" w:rsidP="00A65B32">
      <w:pPr>
        <w:pStyle w:val="Legenda"/>
        <w:ind w:left="708" w:firstLine="708"/>
        <w:rPr>
          <w:rFonts w:ascii="Times New Roman" w:hAnsi="Times New Roman"/>
          <w:sz w:val="20"/>
          <w:lang w:val="en-US"/>
        </w:rPr>
      </w:pPr>
      <w:bookmarkStart w:id="7" w:name="_Ref7186777"/>
      <w:bookmarkStart w:id="8" w:name="_Toc11248128"/>
      <w:r w:rsidRPr="00A65B32">
        <w:rPr>
          <w:rFonts w:ascii="Times New Roman" w:hAnsi="Times New Roman"/>
          <w:sz w:val="20"/>
          <w:lang w:val="en-US"/>
        </w:rPr>
        <w:lastRenderedPageBreak/>
        <w:t>Tab</w:t>
      </w:r>
      <w:r w:rsidR="00AB65C8" w:rsidRPr="00A65B32">
        <w:rPr>
          <w:rFonts w:ascii="Times New Roman" w:hAnsi="Times New Roman"/>
          <w:sz w:val="20"/>
          <w:lang w:val="en-US"/>
        </w:rPr>
        <w:t>le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bookmarkEnd w:id="7"/>
      <w:r w:rsidR="001A63EE" w:rsidRPr="004074E1">
        <w:rPr>
          <w:rFonts w:ascii="Times New Roman" w:hAnsi="Times New Roman"/>
          <w:noProof/>
          <w:sz w:val="20"/>
          <w:lang w:val="en-US"/>
        </w:rPr>
        <w:t>S4</w:t>
      </w:r>
      <w:r w:rsidRPr="00A65B32">
        <w:rPr>
          <w:rFonts w:ascii="Times New Roman" w:hAnsi="Times New Roman"/>
          <w:sz w:val="20"/>
          <w:lang w:val="en-US"/>
        </w:rPr>
        <w:t xml:space="preserve">. </w:t>
      </w:r>
      <w:r w:rsidR="00AB65C8" w:rsidRPr="00A65B32">
        <w:rPr>
          <w:rFonts w:ascii="Times New Roman" w:hAnsi="Times New Roman"/>
          <w:sz w:val="20"/>
          <w:lang w:val="en-US"/>
        </w:rPr>
        <w:t>Cellular components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bookmarkEnd w:id="8"/>
      <w:r w:rsidR="00AB65C8" w:rsidRPr="00A65B32">
        <w:rPr>
          <w:rFonts w:ascii="Times New Roman" w:hAnsi="Times New Roman"/>
          <w:sz w:val="20"/>
          <w:lang w:val="en-US"/>
        </w:rPr>
        <w:t xml:space="preserve">associated with </w:t>
      </w:r>
      <w:r w:rsidR="0030601C" w:rsidRPr="00A65B32">
        <w:rPr>
          <w:rFonts w:ascii="Times New Roman" w:hAnsi="Times New Roman"/>
          <w:i/>
          <w:iCs/>
          <w:sz w:val="20"/>
          <w:lang w:val="en-US"/>
        </w:rPr>
        <w:t>miR-23b-3p</w:t>
      </w:r>
      <w:r w:rsidR="0030601C" w:rsidRPr="00A65B32">
        <w:rPr>
          <w:rFonts w:ascii="Times New Roman" w:hAnsi="Times New Roman"/>
          <w:sz w:val="20"/>
          <w:lang w:val="en-US"/>
        </w:rPr>
        <w:t xml:space="preserve"> and </w:t>
      </w:r>
      <w:r w:rsidR="0030601C" w:rsidRPr="00A65B32">
        <w:rPr>
          <w:rFonts w:ascii="Times New Roman" w:hAnsi="Times New Roman"/>
          <w:i/>
          <w:sz w:val="20"/>
          <w:lang w:val="en-US"/>
        </w:rPr>
        <w:t>miR-181a-5p</w:t>
      </w:r>
      <w:r w:rsidR="0030601C" w:rsidRPr="00A65B32">
        <w:rPr>
          <w:rFonts w:ascii="Times New Roman" w:hAnsi="Times New Roman"/>
          <w:sz w:val="20"/>
          <w:lang w:val="en-US"/>
        </w:rPr>
        <w:t xml:space="preserve"> </w:t>
      </w:r>
      <w:r w:rsidR="00AB65C8" w:rsidRPr="00A65B32">
        <w:rPr>
          <w:rFonts w:ascii="Times New Roman" w:hAnsi="Times New Roman"/>
          <w:sz w:val="20"/>
          <w:lang w:val="en-US"/>
        </w:rPr>
        <w:t xml:space="preserve">target genes according to </w:t>
      </w:r>
      <w:proofErr w:type="spellStart"/>
      <w:r w:rsidR="00AB65C8" w:rsidRPr="00A65B32">
        <w:rPr>
          <w:rFonts w:ascii="Times New Roman" w:hAnsi="Times New Roman"/>
          <w:i/>
          <w:sz w:val="20"/>
          <w:lang w:val="en-US"/>
        </w:rPr>
        <w:t>Enrichr</w:t>
      </w:r>
      <w:proofErr w:type="spellEnd"/>
      <w:r w:rsidR="00AB65C8" w:rsidRPr="00A65B32">
        <w:rPr>
          <w:rFonts w:ascii="Times New Roman" w:hAnsi="Times New Roman"/>
          <w:sz w:val="20"/>
          <w:lang w:val="en-US"/>
        </w:rPr>
        <w:t>.</w:t>
      </w:r>
    </w:p>
    <w:tbl>
      <w:tblPr>
        <w:tblW w:w="4419" w:type="pct"/>
        <w:tblInd w:w="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7571"/>
        <w:gridCol w:w="91"/>
        <w:gridCol w:w="993"/>
        <w:gridCol w:w="21"/>
        <w:gridCol w:w="1766"/>
        <w:gridCol w:w="19"/>
        <w:gridCol w:w="842"/>
        <w:gridCol w:w="20"/>
        <w:gridCol w:w="1580"/>
      </w:tblGrid>
      <w:tr w:rsidR="00FF1E4C" w:rsidRPr="00A65B32" w14:paraId="6DCFC120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68AF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D0EC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D548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2C68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ed p-value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785C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4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2E74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bined score</w:t>
            </w:r>
          </w:p>
        </w:tc>
      </w:tr>
      <w:tr w:rsidR="0030601C" w:rsidRPr="00A65B32" w14:paraId="74FAD921" w14:textId="77777777" w:rsidTr="00A65B32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92FC8" w14:textId="7328A21B" w:rsidR="0030601C" w:rsidRPr="00A65B32" w:rsidRDefault="0030601C" w:rsidP="003060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R-181a-5p</w:t>
            </w:r>
          </w:p>
        </w:tc>
      </w:tr>
      <w:tr w:rsidR="00660E17" w:rsidRPr="00A65B32" w14:paraId="385D8CA6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4077BF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3E8D2F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plasmic stress granule (GO:0010494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4A1F" w14:textId="53843A8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7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5F73" w14:textId="633C8E9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B6F7" w14:textId="69B15E7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E2B3" w14:textId="252B3DAA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660E17" w:rsidRPr="00A65B32" w14:paraId="6DAF3A02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988CE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24923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solic small ribosomal subunit (GO:0022627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98C3" w14:textId="41F9DDD2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4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2A8A" w14:textId="36A0B34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9E5E" w14:textId="2FD27A3B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3265" w14:textId="2119800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660E17" w:rsidRPr="00A65B32" w14:paraId="7839C8FF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15F86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AA12D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uffle membrane (GO:0032587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FAD0" w14:textId="49B8B57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8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D1A2" w14:textId="7DA8AD6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060C" w14:textId="799BCB8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DE29" w14:textId="5DF6085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660E17" w:rsidRPr="00A65B32" w14:paraId="74F0296B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0D360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9E3B6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l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bosomal subunit (GO:0015935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B528" w14:textId="3BB3A02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8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F728E" w14:textId="20E038FA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AA62D" w14:textId="14E2366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D819" w14:textId="3497004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660E17" w:rsidRPr="00A65B32" w14:paraId="72468986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1F51E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5547D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plasmic vesicle membrane (GO:0030659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4262" w14:textId="58AD6432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8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96EC" w14:textId="394F87CE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B619" w14:textId="67E484F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B92B" w14:textId="284C4FE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660E17" w:rsidRPr="00A65B32" w14:paraId="5F2C1FC3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6D0E5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8945E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bonucleoprotein granule (GO:0035770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B650" w14:textId="1FA09C3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0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DE93" w14:textId="39C613C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7A20" w14:textId="72F6D50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1DD5" w14:textId="42978AC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660E17" w:rsidRPr="00A65B32" w14:paraId="1EBF13AE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B5C33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CDAA2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colin-1-rich granule lumen (GO:1904813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44FA" w14:textId="74A93575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19A4" w14:textId="0954A594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74DC" w14:textId="11FDF439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CBF4" w14:textId="42DB52F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660E17" w:rsidRPr="00A65B32" w14:paraId="7B19F8DF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2AAFE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68F45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solic ribosome (GO:0022626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F7FE" w14:textId="280E7466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D8BE" w14:textId="4C4852A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A21A" w14:textId="2E08233C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9850" w14:textId="72C01A5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</w:tr>
      <w:tr w:rsidR="00660E17" w:rsidRPr="00A65B32" w14:paraId="2A7561BA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D6B9D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62F64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plasmic vesicle lumen (GO:0060205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E27F" w14:textId="7D9F345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13CD" w14:textId="467525E0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8E72" w14:textId="4B077A28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5F57" w14:textId="31E8A531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660E17" w:rsidRPr="00A65B32" w14:paraId="1F94E358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32DD3B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86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E1745" w14:textId="7777777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solic part (GO:0044445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F8F33" w14:textId="7C6CC88F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58F44" w14:textId="4A617A4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5E139" w14:textId="5548EF54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E000F" w14:textId="5CF625F7" w:rsidR="00660E17" w:rsidRPr="00A65B32" w:rsidRDefault="00660E17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834F2E"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</w:tr>
      <w:tr w:rsidR="0030601C" w:rsidRPr="00A65B32" w14:paraId="0C47B5EC" w14:textId="77777777" w:rsidTr="00A65B32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7B10FF" w14:textId="0E5EF4CF" w:rsidR="0030601C" w:rsidRPr="00A65B32" w:rsidRDefault="0030601C" w:rsidP="0030601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R-23b-3p</w:t>
            </w:r>
          </w:p>
        </w:tc>
      </w:tr>
      <w:tr w:rsidR="0030601C" w:rsidRPr="00A65B32" w14:paraId="32F51AEA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1AC374" w14:textId="6C67B27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C8F845" w14:textId="6135BF5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body (GO:0000932)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3700" w14:textId="65F962A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BCDD" w14:textId="2B4ADE3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3729" w14:textId="723C92C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07AC" w14:textId="18D7436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7</w:t>
            </w:r>
          </w:p>
        </w:tc>
      </w:tr>
      <w:tr w:rsidR="0030601C" w:rsidRPr="00A65B32" w14:paraId="4A0FBF29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65D27" w14:textId="15422E0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041FC" w14:textId="26EC60F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FE-transferrin receptor complex (GO:1990712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4FD2" w14:textId="5550B3D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E25D" w14:textId="140FAC8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D0AB" w14:textId="385A68B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0385" w14:textId="7F70451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98</w:t>
            </w:r>
          </w:p>
        </w:tc>
      </w:tr>
      <w:tr w:rsidR="0030601C" w:rsidRPr="00A65B32" w14:paraId="1BF56586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56A6D" w14:textId="111772E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0ABF8" w14:textId="4BA0B36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plasmic ribonucleoprotein granule (GO:0036464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10CC" w14:textId="6F0F774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5BCB" w14:textId="3F60624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53FD" w14:textId="6FA6CBC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D133" w14:textId="6CE5766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9</w:t>
            </w:r>
          </w:p>
        </w:tc>
      </w:tr>
      <w:tr w:rsidR="0030601C" w:rsidRPr="00A65B32" w14:paraId="42DFC669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490E9" w14:textId="39FC1BD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77FC35" w14:textId="17C5F46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NA-directed RNA polymerase II, core complex (GO:0005665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54A0" w14:textId="203D1A3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29A9" w14:textId="63225AF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0054" w14:textId="380859B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6F61" w14:textId="3365E2B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2</w:t>
            </w:r>
          </w:p>
        </w:tc>
      </w:tr>
      <w:tr w:rsidR="0030601C" w:rsidRPr="00A65B32" w14:paraId="03E84A71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B92D2" w14:textId="66B6A91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C529D" w14:textId="0882D7A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proton-transporting ATP synthase complex (GO:0005753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2016" w14:textId="1E98609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B7AC" w14:textId="56BE2D7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067F" w14:textId="58E1FE7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.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F4C8" w14:textId="70EB56A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2</w:t>
            </w:r>
          </w:p>
        </w:tc>
      </w:tr>
      <w:tr w:rsidR="0030601C" w:rsidRPr="00A65B32" w14:paraId="5153FF2A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C83DB" w14:textId="0F68D69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B21E2" w14:textId="43FDD52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indle midzone (GO:0051233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8CDC" w14:textId="7BE6C84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83EB" w14:textId="5F9F265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7BBE" w14:textId="778E8E8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EE0C" w14:textId="32FEB05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2</w:t>
            </w:r>
          </w:p>
        </w:tc>
      </w:tr>
      <w:tr w:rsidR="0030601C" w:rsidRPr="00A65B32" w14:paraId="0505FC37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0C451" w14:textId="6FC0485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80F52" w14:textId="3EA3C45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matrix (GO:0005759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A9F7" w14:textId="2BB000F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0ECB" w14:textId="1A21E8E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6613" w14:textId="21F0082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C921" w14:textId="1076C40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</w:t>
            </w:r>
          </w:p>
        </w:tc>
      </w:tr>
      <w:tr w:rsidR="0030601C" w:rsidRPr="00A65B32" w14:paraId="2AC5A5C9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97BF5" w14:textId="3749EE1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545C3" w14:textId="2A3EF99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clear chromosome (GO:0000228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28EC" w14:textId="4CFAC40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D2E7" w14:textId="4B3FA2D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DAB5" w14:textId="635667C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3616" w14:textId="04D7D8B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0</w:t>
            </w:r>
          </w:p>
        </w:tc>
      </w:tr>
      <w:tr w:rsidR="0030601C" w:rsidRPr="00A65B32" w14:paraId="5AD66AFE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5E7E8" w14:textId="67A1D0C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86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EB1F4" w14:textId="45D241A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clear DNA-directed RNA polymerase complex (GO:0055029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D573" w14:textId="2E2D465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87B4" w14:textId="19F1151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BF95" w14:textId="50C2A26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A400" w14:textId="55DDA9E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8</w:t>
            </w:r>
          </w:p>
        </w:tc>
      </w:tr>
      <w:tr w:rsidR="0030601C" w:rsidRPr="00A65B32" w14:paraId="0847A24F" w14:textId="77777777" w:rsidTr="00A65B32">
        <w:trPr>
          <w:trHeight w:val="283"/>
        </w:trPr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E1100" w14:textId="33CBE44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86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F09D7" w14:textId="3000433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inuclear region of cytoplasm (GO:0048471)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9329C" w14:textId="151F784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73250" w14:textId="73556FA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1DDEA" w14:textId="2FA9B7F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B0BFD" w14:textId="1D03EF5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5</w:t>
            </w:r>
          </w:p>
        </w:tc>
      </w:tr>
    </w:tbl>
    <w:p w14:paraId="1FDD6024" w14:textId="3D4358D9" w:rsidR="0030601C" w:rsidRPr="00A65B32" w:rsidRDefault="00660E17" w:rsidP="00A65B32">
      <w:pPr>
        <w:ind w:left="708" w:firstLine="708"/>
        <w:rPr>
          <w:rFonts w:ascii="Times New Roman" w:hAnsi="Times New Roman" w:cs="Times New Roman"/>
          <w:i/>
          <w:sz w:val="20"/>
          <w:szCs w:val="20"/>
        </w:rPr>
      </w:pPr>
      <w:r w:rsidRPr="00A65B32">
        <w:rPr>
          <w:rFonts w:ascii="Times New Roman" w:hAnsi="Times New Roman" w:cs="Times New Roman"/>
          <w:sz w:val="20"/>
          <w:szCs w:val="20"/>
        </w:rPr>
        <w:lastRenderedPageBreak/>
        <w:t xml:space="preserve">GO, </w:t>
      </w:r>
      <w:proofErr w:type="spellStart"/>
      <w:r w:rsidRPr="00A65B32">
        <w:rPr>
          <w:rFonts w:ascii="Times New Roman" w:hAnsi="Times New Roman" w:cs="Times New Roman"/>
          <w:i/>
          <w:sz w:val="20"/>
          <w:szCs w:val="20"/>
        </w:rPr>
        <w:t>geneontology</w:t>
      </w:r>
      <w:proofErr w:type="spellEnd"/>
      <w:r w:rsidRPr="00A65B32">
        <w:rPr>
          <w:rFonts w:ascii="Times New Roman" w:hAnsi="Times New Roman" w:cs="Times New Roman"/>
          <w:i/>
          <w:sz w:val="20"/>
          <w:szCs w:val="20"/>
        </w:rPr>
        <w:t>.</w:t>
      </w:r>
      <w:r w:rsidR="0030601C" w:rsidRPr="00A65B32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632F82FD" w14:textId="5BB45C70" w:rsidR="00660E17" w:rsidRPr="00A65B32" w:rsidRDefault="00660E17" w:rsidP="00660E1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744613" w14:textId="2BEB6F81" w:rsidR="00AB65C8" w:rsidRPr="00A65B32" w:rsidRDefault="00660E17" w:rsidP="00A65B32">
      <w:pPr>
        <w:pStyle w:val="Legenda"/>
        <w:ind w:left="708" w:firstLine="708"/>
        <w:rPr>
          <w:rFonts w:ascii="Times New Roman" w:hAnsi="Times New Roman"/>
          <w:sz w:val="20"/>
          <w:lang w:val="en-US"/>
        </w:rPr>
      </w:pPr>
      <w:bookmarkStart w:id="9" w:name="_Ref7418769"/>
      <w:bookmarkStart w:id="10" w:name="_Toc11248129"/>
      <w:r w:rsidRPr="00A65B32">
        <w:rPr>
          <w:rFonts w:ascii="Times New Roman" w:hAnsi="Times New Roman"/>
          <w:sz w:val="20"/>
          <w:lang w:val="en-US"/>
        </w:rPr>
        <w:t>Tab</w:t>
      </w:r>
      <w:r w:rsidR="00AB65C8" w:rsidRPr="00A65B32">
        <w:rPr>
          <w:rFonts w:ascii="Times New Roman" w:hAnsi="Times New Roman"/>
          <w:sz w:val="20"/>
          <w:lang w:val="en-US"/>
        </w:rPr>
        <w:t>le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bookmarkEnd w:id="9"/>
      <w:r w:rsidR="001A63EE" w:rsidRPr="004074E1">
        <w:rPr>
          <w:rFonts w:ascii="Times New Roman" w:hAnsi="Times New Roman"/>
          <w:sz w:val="20"/>
          <w:lang w:val="en-US"/>
        </w:rPr>
        <w:t>S5</w:t>
      </w:r>
      <w:r w:rsidRPr="00A65B32">
        <w:rPr>
          <w:rFonts w:ascii="Times New Roman" w:hAnsi="Times New Roman"/>
          <w:sz w:val="20"/>
          <w:lang w:val="en-US"/>
        </w:rPr>
        <w:t xml:space="preserve">. </w:t>
      </w:r>
      <w:r w:rsidR="00AB65C8" w:rsidRPr="00A65B32">
        <w:rPr>
          <w:rFonts w:ascii="Times New Roman" w:hAnsi="Times New Roman"/>
          <w:sz w:val="20"/>
          <w:lang w:val="en-US"/>
        </w:rPr>
        <w:t>Cellular pathways</w:t>
      </w:r>
      <w:r w:rsidRPr="00A65B32">
        <w:rPr>
          <w:rFonts w:ascii="Times New Roman" w:hAnsi="Times New Roman"/>
          <w:sz w:val="20"/>
          <w:lang w:val="en-US"/>
        </w:rPr>
        <w:t xml:space="preserve"> </w:t>
      </w:r>
      <w:bookmarkEnd w:id="10"/>
      <w:r w:rsidR="00AB65C8" w:rsidRPr="00A65B32">
        <w:rPr>
          <w:rFonts w:ascii="Times New Roman" w:hAnsi="Times New Roman"/>
          <w:sz w:val="20"/>
          <w:lang w:val="en-US"/>
        </w:rPr>
        <w:t xml:space="preserve">associated with </w:t>
      </w:r>
      <w:r w:rsidR="0030601C" w:rsidRPr="00A65B32">
        <w:rPr>
          <w:rFonts w:ascii="Times New Roman" w:hAnsi="Times New Roman"/>
          <w:i/>
          <w:iCs/>
          <w:sz w:val="20"/>
          <w:lang w:val="en-US"/>
        </w:rPr>
        <w:t>miR-23b-3p</w:t>
      </w:r>
      <w:r w:rsidR="0030601C" w:rsidRPr="00A65B32">
        <w:rPr>
          <w:rFonts w:ascii="Times New Roman" w:hAnsi="Times New Roman"/>
          <w:sz w:val="20"/>
          <w:lang w:val="en-US"/>
        </w:rPr>
        <w:t xml:space="preserve"> and </w:t>
      </w:r>
      <w:r w:rsidR="0030601C" w:rsidRPr="00A65B32">
        <w:rPr>
          <w:rFonts w:ascii="Times New Roman" w:hAnsi="Times New Roman"/>
          <w:i/>
          <w:sz w:val="20"/>
          <w:lang w:val="en-US"/>
        </w:rPr>
        <w:t>miR-181a-5p</w:t>
      </w:r>
      <w:r w:rsidR="0030601C" w:rsidRPr="00A65B32">
        <w:rPr>
          <w:rFonts w:ascii="Times New Roman" w:hAnsi="Times New Roman"/>
          <w:sz w:val="20"/>
          <w:lang w:val="en-US"/>
        </w:rPr>
        <w:t xml:space="preserve"> </w:t>
      </w:r>
      <w:r w:rsidR="00AB65C8" w:rsidRPr="00A65B32">
        <w:rPr>
          <w:rFonts w:ascii="Times New Roman" w:hAnsi="Times New Roman"/>
          <w:sz w:val="20"/>
          <w:lang w:val="en-US"/>
        </w:rPr>
        <w:t xml:space="preserve">target genes according to </w:t>
      </w:r>
      <w:proofErr w:type="spellStart"/>
      <w:r w:rsidR="00AB65C8" w:rsidRPr="00A65B32">
        <w:rPr>
          <w:rFonts w:ascii="Times New Roman" w:hAnsi="Times New Roman"/>
          <w:i/>
          <w:sz w:val="20"/>
          <w:lang w:val="en-US"/>
        </w:rPr>
        <w:t>Enrichr</w:t>
      </w:r>
      <w:proofErr w:type="spellEnd"/>
      <w:r w:rsidR="00AB65C8" w:rsidRPr="00A65B32">
        <w:rPr>
          <w:rFonts w:ascii="Times New Roman" w:hAnsi="Times New Roman"/>
          <w:sz w:val="20"/>
          <w:lang w:val="en-US"/>
        </w:rPr>
        <w:t>.</w:t>
      </w:r>
    </w:p>
    <w:tbl>
      <w:tblPr>
        <w:tblW w:w="4419" w:type="pct"/>
        <w:tblInd w:w="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7454"/>
        <w:gridCol w:w="1144"/>
        <w:gridCol w:w="1844"/>
        <w:gridCol w:w="861"/>
        <w:gridCol w:w="1600"/>
      </w:tblGrid>
      <w:tr w:rsidR="00FF1E4C" w:rsidRPr="00A65B32" w14:paraId="1D0B97F3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D02D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dex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2963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890A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28D0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ed p-value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87C9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E3CA" w14:textId="77777777" w:rsidR="00FF1E4C" w:rsidRPr="00A65B32" w:rsidRDefault="00FF1E4C" w:rsidP="00746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bined score</w:t>
            </w:r>
          </w:p>
        </w:tc>
      </w:tr>
      <w:tr w:rsidR="0030601C" w:rsidRPr="00A65B32" w14:paraId="2B0727AB" w14:textId="77777777" w:rsidTr="00A65B32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B71BC" w14:textId="18412882" w:rsidR="0030601C" w:rsidRPr="00A65B32" w:rsidRDefault="0030601C" w:rsidP="0030601C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iR-181a-5p</w:t>
            </w:r>
          </w:p>
        </w:tc>
      </w:tr>
      <w:tr w:rsidR="00FF1E4C" w:rsidRPr="00A65B32" w14:paraId="2B9DE6E0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7A050" w14:textId="5313EFFC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DFBB2" w14:textId="54C4EB51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NA regulation of p53 pathway in prostate cancer WP398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DC550" w14:textId="38341F96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76C40" w14:textId="713974EE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6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09316" w14:textId="0E9A067F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7A9E7" w14:textId="522BE4D2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FF1E4C" w:rsidRPr="00A65B32" w14:paraId="469A562F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BA3CF" w14:textId="3EEA70B0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838F5" w14:textId="21845E37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-I-like Receptor Signaling WP3865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DD31D" w14:textId="15893884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3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8DDA6" w14:textId="4B2F075E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BE22C" w14:textId="6ECBF3B7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0AD03" w14:textId="538CF32B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FF1E4C" w:rsidRPr="00A65B32" w14:paraId="478898F0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05297" w14:textId="42F1D71F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D1138" w14:textId="6E1F2B03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Crest Differentiation WP2064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A6B2F" w14:textId="46F24C68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7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EBBBE" w14:textId="77104725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567C8" w14:textId="2C1E1973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B0B98" w14:textId="6CBFFE2B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FF1E4C" w:rsidRPr="00A65B32" w14:paraId="505FD81D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757F1" w14:textId="52D6892B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57924" w14:textId="3CC1F36C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opoietin Like Protein 8 Regulatory Pathway WP3915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52395" w14:textId="72700310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2EC3D" w14:textId="7DD9A37A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DA338" w14:textId="31DF469A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B8AFD" w14:textId="02A1BF61" w:rsidR="00FF1E4C" w:rsidRPr="00A65B32" w:rsidRDefault="00FF1E4C" w:rsidP="00FF1E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34F2E"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5B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30601C" w:rsidRPr="00A65B32" w14:paraId="2FFF78F5" w14:textId="77777777" w:rsidTr="00A65B32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AD30E" w14:textId="2668DD4D" w:rsidR="0030601C" w:rsidRPr="00A65B32" w:rsidRDefault="0030601C" w:rsidP="0030601C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5B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</w:t>
            </w:r>
            <w:r w:rsidR="00A362E2" w:rsidRPr="00A65B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</w:t>
            </w:r>
            <w:r w:rsidRPr="00A65B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-23b-3p</w:t>
            </w:r>
          </w:p>
        </w:tc>
      </w:tr>
      <w:tr w:rsidR="0030601C" w:rsidRPr="00A65B32" w14:paraId="1997920E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023AB" w14:textId="12D316C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56111" w14:textId="471E335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osphodiesterases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neuronal function WP422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98C16" w14:textId="6CA3DF3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009B3" w14:textId="65B7995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0EC79" w14:textId="4F83C18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CACA1" w14:textId="0CA4471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8</w:t>
            </w:r>
          </w:p>
        </w:tc>
      </w:tr>
      <w:tr w:rsidR="0030601C" w:rsidRPr="00A65B32" w14:paraId="4B88BBD8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AD656" w14:textId="1547F82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D8460" w14:textId="0508A06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 Protein Signaling Pathways WP35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C1643" w14:textId="36FD6E6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EFBCE" w14:textId="33810BA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EE428" w14:textId="78A811C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38F9A" w14:textId="62BDF30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1</w:t>
            </w:r>
          </w:p>
        </w:tc>
      </w:tr>
      <w:tr w:rsidR="0030601C" w:rsidRPr="00A65B32" w14:paraId="552AB1BF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B3073" w14:textId="2C212C2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E8397" w14:textId="0FA8DC5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oric restriction and aging WP419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B3391" w14:textId="5C19EA9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5F0F4" w14:textId="6948AB45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9B215" w14:textId="23DF53C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1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1A9C5" w14:textId="499EC23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23</w:t>
            </w:r>
          </w:p>
        </w:tc>
      </w:tr>
      <w:tr w:rsidR="0030601C" w:rsidRPr="00A65B32" w14:paraId="3F5EE3BD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1DBA7" w14:textId="6A8E145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48BC2" w14:textId="67AF55A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TO Obesity Variant Mechanism WP3407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24F24" w14:textId="4C76A24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304B9" w14:textId="7E3CE5E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915BC" w14:textId="014D5DF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83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38FC1" w14:textId="1019738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4</w:t>
            </w:r>
          </w:p>
        </w:tc>
      </w:tr>
      <w:tr w:rsidR="0030601C" w:rsidRPr="00A65B32" w14:paraId="37E8D8D3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3909E" w14:textId="3B7152B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FD7C3" w14:textId="057E171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ron metabolism in placenta WP2007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52FEE" w14:textId="5147E9B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C7A01" w14:textId="4EDD61E7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14936" w14:textId="1E01A7A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97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27614" w14:textId="40893EC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0</w:t>
            </w:r>
          </w:p>
        </w:tc>
      </w:tr>
      <w:tr w:rsidR="0030601C" w:rsidRPr="00A65B32" w14:paraId="0DAB3F2D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2DE5B" w14:textId="6C3A505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942BF" w14:textId="14287FE8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REBF and miR33 in cholesterol and lipid homeostasis WP201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24C44" w14:textId="70BFB59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48CFF" w14:textId="05A5E7D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1C045" w14:textId="48BC5E0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5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9E24A" w14:textId="7D70F9F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6</w:t>
            </w:r>
          </w:p>
        </w:tc>
      </w:tr>
      <w:tr w:rsidR="0030601C" w:rsidRPr="00A65B32" w14:paraId="0946BADA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3526C" w14:textId="7232E32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DF876" w14:textId="25424330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rcadian rhythm related genes WP3594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1B131" w14:textId="7A185C6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7750C" w14:textId="139ED98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23BCE" w14:textId="500CDE2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5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D1DA2" w14:textId="18B32F2C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7</w:t>
            </w:r>
          </w:p>
        </w:tc>
      </w:tr>
      <w:tr w:rsidR="0030601C" w:rsidRPr="00A65B32" w14:paraId="522D6642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AFF5B" w14:textId="2D257CE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32ECE" w14:textId="1234B20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rnesoid</w:t>
            </w:r>
            <w:proofErr w:type="spellEnd"/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X Receptor Pathway WP2879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792A4" w14:textId="0A9EC52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17685" w14:textId="07FD763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C9718" w14:textId="21AD76D9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50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FD5833" w14:textId="16B52C4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6</w:t>
            </w:r>
          </w:p>
        </w:tc>
      </w:tr>
      <w:tr w:rsidR="0030601C" w:rsidRPr="00A65B32" w14:paraId="5553FADA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8C1A0" w14:textId="3F6FE07B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E8F42F" w14:textId="420395D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tochondrial Gene Expression WP39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C9FD8" w14:textId="1E992E8E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CE32E" w14:textId="759BCD4F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44103" w14:textId="752033B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49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1F001C" w14:textId="6F6D534A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1</w:t>
            </w:r>
          </w:p>
        </w:tc>
      </w:tr>
      <w:tr w:rsidR="0030601C" w:rsidRPr="00A65B32" w14:paraId="35CF1EDE" w14:textId="77777777" w:rsidTr="00A65B32">
        <w:trPr>
          <w:trHeight w:val="283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3A136" w14:textId="50212D4D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3C4A0A" w14:textId="23D3C0B6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cription factor regulation in adipogenesis WP3599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F14F07" w14:textId="0D94C283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1A0E1" w14:textId="1EF6DE81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58957" w14:textId="7FC2B634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44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2B1E4" w14:textId="6BD4E3B2" w:rsidR="0030601C" w:rsidRPr="00A65B32" w:rsidRDefault="0030601C" w:rsidP="0030601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5B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5</w:t>
            </w:r>
          </w:p>
        </w:tc>
      </w:tr>
    </w:tbl>
    <w:p w14:paraId="4C2EAC5D" w14:textId="4F71554C" w:rsidR="003F3B40" w:rsidRPr="00A65B32" w:rsidRDefault="00660E17" w:rsidP="00A65B32">
      <w:pPr>
        <w:ind w:left="708" w:firstLine="708"/>
        <w:rPr>
          <w:rFonts w:ascii="Times New Roman" w:hAnsi="Times New Roman" w:cs="Times New Roman"/>
          <w:i/>
          <w:sz w:val="20"/>
          <w:szCs w:val="20"/>
        </w:rPr>
      </w:pPr>
      <w:r w:rsidRPr="00A65B32">
        <w:rPr>
          <w:rFonts w:ascii="Times New Roman" w:hAnsi="Times New Roman" w:cs="Times New Roman"/>
          <w:sz w:val="20"/>
          <w:szCs w:val="20"/>
        </w:rPr>
        <w:t xml:space="preserve">WP, </w:t>
      </w:r>
      <w:proofErr w:type="spellStart"/>
      <w:r w:rsidRPr="00A65B32">
        <w:rPr>
          <w:rFonts w:ascii="Times New Roman" w:hAnsi="Times New Roman" w:cs="Times New Roman"/>
          <w:i/>
          <w:sz w:val="20"/>
          <w:szCs w:val="20"/>
        </w:rPr>
        <w:t>WikiPathways</w:t>
      </w:r>
      <w:proofErr w:type="spellEnd"/>
      <w:r w:rsidRPr="00A65B32">
        <w:rPr>
          <w:rFonts w:ascii="Times New Roman" w:hAnsi="Times New Roman" w:cs="Times New Roman"/>
          <w:i/>
          <w:sz w:val="20"/>
          <w:szCs w:val="20"/>
        </w:rPr>
        <w:t>.</w:t>
      </w:r>
    </w:p>
    <w:sectPr w:rsidR="003F3B40" w:rsidRPr="00A65B32" w:rsidSect="003060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3756A" w14:textId="77777777" w:rsidR="00F645EF" w:rsidRDefault="00F645EF" w:rsidP="001F7191">
      <w:pPr>
        <w:spacing w:after="0" w:line="240" w:lineRule="auto"/>
      </w:pPr>
      <w:r>
        <w:separator/>
      </w:r>
    </w:p>
  </w:endnote>
  <w:endnote w:type="continuationSeparator" w:id="0">
    <w:p w14:paraId="1ACE7A81" w14:textId="77777777" w:rsidR="00F645EF" w:rsidRDefault="00F645EF" w:rsidP="001F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D2E9E" w14:textId="77777777" w:rsidR="0030601C" w:rsidRPr="00CE0C1E" w:rsidRDefault="0030601C" w:rsidP="0074671F">
    <w:pPr>
      <w:pStyle w:val="Rodap"/>
      <w:tabs>
        <w:tab w:val="right" w:pos="8931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12375" w14:textId="77777777" w:rsidR="00F645EF" w:rsidRDefault="00F645EF" w:rsidP="001F7191">
      <w:pPr>
        <w:spacing w:after="0" w:line="240" w:lineRule="auto"/>
      </w:pPr>
      <w:r>
        <w:separator/>
      </w:r>
    </w:p>
  </w:footnote>
  <w:footnote w:type="continuationSeparator" w:id="0">
    <w:p w14:paraId="3ECFEE2E" w14:textId="77777777" w:rsidR="00F645EF" w:rsidRDefault="00F645EF" w:rsidP="001F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8F241" w14:textId="79C005EA" w:rsidR="004074E1" w:rsidRPr="004074E1" w:rsidRDefault="004074E1" w:rsidP="004074E1">
    <w:pPr>
      <w:pStyle w:val="Cabealh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AFD027" wp14:editId="31D1429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C7"/>
    <w:rsid w:val="00025AC6"/>
    <w:rsid w:val="000C1C02"/>
    <w:rsid w:val="00134EB6"/>
    <w:rsid w:val="00186591"/>
    <w:rsid w:val="001A63EE"/>
    <w:rsid w:val="001D0178"/>
    <w:rsid w:val="001F7191"/>
    <w:rsid w:val="00224510"/>
    <w:rsid w:val="00241D3A"/>
    <w:rsid w:val="0025127E"/>
    <w:rsid w:val="0030601C"/>
    <w:rsid w:val="003F3B40"/>
    <w:rsid w:val="004074E1"/>
    <w:rsid w:val="00430303"/>
    <w:rsid w:val="005708E1"/>
    <w:rsid w:val="0057143B"/>
    <w:rsid w:val="005C6E9B"/>
    <w:rsid w:val="005D545C"/>
    <w:rsid w:val="0064705E"/>
    <w:rsid w:val="00660E17"/>
    <w:rsid w:val="00721C21"/>
    <w:rsid w:val="007466C7"/>
    <w:rsid w:val="0074671F"/>
    <w:rsid w:val="00756D1C"/>
    <w:rsid w:val="00767F67"/>
    <w:rsid w:val="007C3E0E"/>
    <w:rsid w:val="007C6A21"/>
    <w:rsid w:val="007F2158"/>
    <w:rsid w:val="00834F2E"/>
    <w:rsid w:val="00861073"/>
    <w:rsid w:val="008833EF"/>
    <w:rsid w:val="008C3197"/>
    <w:rsid w:val="008D388E"/>
    <w:rsid w:val="0092371F"/>
    <w:rsid w:val="0097325D"/>
    <w:rsid w:val="00A362E2"/>
    <w:rsid w:val="00A57D4D"/>
    <w:rsid w:val="00A6537B"/>
    <w:rsid w:val="00A65B32"/>
    <w:rsid w:val="00AB65C8"/>
    <w:rsid w:val="00AC1A5C"/>
    <w:rsid w:val="00B14CC1"/>
    <w:rsid w:val="00B2712A"/>
    <w:rsid w:val="00CF0A0B"/>
    <w:rsid w:val="00D01BF2"/>
    <w:rsid w:val="00DB4CB3"/>
    <w:rsid w:val="00E41962"/>
    <w:rsid w:val="00EF5F13"/>
    <w:rsid w:val="00F63EB7"/>
    <w:rsid w:val="00F645EF"/>
    <w:rsid w:val="00FE4978"/>
    <w:rsid w:val="00FF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74187"/>
  <w15:chartTrackingRefBased/>
  <w15:docId w15:val="{FACE584F-3EA8-4774-BB40-5F9E42A8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5708E1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5708E1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Rodap">
    <w:name w:val="footer"/>
    <w:basedOn w:val="Normal"/>
    <w:link w:val="RodapChar"/>
    <w:uiPriority w:val="99"/>
    <w:rsid w:val="0092371F"/>
    <w:pPr>
      <w:tabs>
        <w:tab w:val="center" w:pos="4419"/>
        <w:tab w:val="right" w:pos="8838"/>
      </w:tabs>
      <w:spacing w:after="0" w:line="240" w:lineRule="auto"/>
      <w:jc w:val="both"/>
    </w:pPr>
    <w:rPr>
      <w:rFonts w:ascii="Arial" w:eastAsia="Times New Roman" w:hAnsi="Arial" w:cs="Times New Roman"/>
      <w:sz w:val="24"/>
      <w:szCs w:val="24"/>
    </w:rPr>
  </w:style>
  <w:style w:type="character" w:customStyle="1" w:styleId="RodapChar">
    <w:name w:val="Rodapé Char"/>
    <w:basedOn w:val="Fontepargpadro"/>
    <w:link w:val="Rodap"/>
    <w:uiPriority w:val="99"/>
    <w:rsid w:val="0092371F"/>
    <w:rPr>
      <w:rFonts w:ascii="Arial" w:eastAsia="Times New Roman" w:hAnsi="Arial" w:cs="Times New Roman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92371F"/>
    <w:pPr>
      <w:spacing w:after="0" w:line="240" w:lineRule="auto"/>
      <w:jc w:val="both"/>
    </w:pPr>
    <w:rPr>
      <w:rFonts w:ascii="Arial" w:eastAsia="Calibri" w:hAnsi="Arial" w:cs="Times New Roman"/>
      <w:b/>
      <w:bCs/>
      <w:sz w:val="24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1F71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F7191"/>
  </w:style>
  <w:style w:type="character" w:styleId="Hyperlink">
    <w:name w:val="Hyperlink"/>
    <w:uiPriority w:val="99"/>
    <w:unhideWhenUsed/>
    <w:rsid w:val="00660E17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60E17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7143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7143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7143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7143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7143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1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143B"/>
    <w:rPr>
      <w:rFonts w:ascii="Segoe UI" w:hAnsi="Segoe UI" w:cs="Segoe UI"/>
      <w:sz w:val="18"/>
      <w:szCs w:val="18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5D545C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5D545C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5D545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C11BA-BC0E-E147-8ECD-E642FE956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44</Words>
  <Characters>6180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 Nefro</dc:creator>
  <cp:keywords/>
  <dc:description/>
  <cp:lastModifiedBy>Edgar Maquigussa</cp:lastModifiedBy>
  <cp:revision>2</cp:revision>
  <dcterms:created xsi:type="dcterms:W3CDTF">2022-05-07T21:04:00Z</dcterms:created>
  <dcterms:modified xsi:type="dcterms:W3CDTF">2022-05-07T21:04:00Z</dcterms:modified>
</cp:coreProperties>
</file>